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7165F" w14:textId="77777777" w:rsidR="007E050A" w:rsidRPr="005B3063" w:rsidRDefault="007E050A" w:rsidP="007E050A">
      <w:pPr>
        <w:jc w:val="center"/>
        <w:rPr>
          <w:b/>
          <w:bCs/>
          <w:szCs w:val="21"/>
        </w:rPr>
      </w:pPr>
      <w:r w:rsidRPr="00216BB0">
        <w:rPr>
          <w:b/>
          <w:bCs/>
          <w:szCs w:val="21"/>
        </w:rPr>
        <w:t>Supplementary Materials 1</w:t>
      </w:r>
      <w:r>
        <w:rPr>
          <w:b/>
          <w:bCs/>
          <w:szCs w:val="21"/>
        </w:rPr>
        <w:t xml:space="preserve">: </w:t>
      </w:r>
      <w:r w:rsidRPr="005B3063">
        <w:rPr>
          <w:b/>
          <w:bCs/>
          <w:iCs/>
          <w:szCs w:val="21"/>
        </w:rPr>
        <w:t xml:space="preserve">Music, Motivation, Movements and Measures Parkinson's PPI </w:t>
      </w:r>
      <w:r w:rsidRPr="005B3063">
        <w:rPr>
          <w:b/>
          <w:bCs/>
          <w:szCs w:val="21"/>
        </w:rPr>
        <w:t>Workshop Tasks</w:t>
      </w:r>
    </w:p>
    <w:p w14:paraId="6A32128D" w14:textId="77777777" w:rsidR="007E050A" w:rsidRPr="00216BB0" w:rsidRDefault="007E050A" w:rsidP="007E050A">
      <w:pPr>
        <w:rPr>
          <w:iCs/>
          <w:szCs w:val="21"/>
          <w:u w:val="single"/>
        </w:rPr>
      </w:pPr>
    </w:p>
    <w:p w14:paraId="1DFE9579" w14:textId="77777777" w:rsidR="007E050A" w:rsidRPr="00216BB0" w:rsidRDefault="007E050A" w:rsidP="007E050A">
      <w:pPr>
        <w:rPr>
          <w:bCs/>
          <w:iCs/>
          <w:szCs w:val="21"/>
          <w:u w:val="single"/>
        </w:rPr>
      </w:pPr>
      <w:r w:rsidRPr="00216BB0">
        <w:rPr>
          <w:bCs/>
          <w:iCs/>
          <w:szCs w:val="21"/>
          <w:u w:val="single"/>
        </w:rPr>
        <w:t xml:space="preserve">10:10-10:20 Introduction </w:t>
      </w:r>
    </w:p>
    <w:p w14:paraId="4AB90C29" w14:textId="77777777" w:rsidR="007E050A" w:rsidRPr="00216BB0" w:rsidRDefault="007E050A" w:rsidP="007E050A">
      <w:pPr>
        <w:rPr>
          <w:bCs/>
          <w:szCs w:val="21"/>
          <w:u w:val="single"/>
        </w:rPr>
      </w:pPr>
      <w:r w:rsidRPr="00216BB0">
        <w:rPr>
          <w:bCs/>
          <w:szCs w:val="21"/>
          <w:u w:val="single"/>
        </w:rPr>
        <w:t>10:20-10:50 Task 1: Auditory Cueing?</w:t>
      </w:r>
    </w:p>
    <w:p w14:paraId="38146C7E" w14:textId="77777777" w:rsidR="007E050A" w:rsidRPr="00216BB0" w:rsidRDefault="007E050A" w:rsidP="007E050A">
      <w:pPr>
        <w:rPr>
          <w:bCs/>
          <w:szCs w:val="21"/>
          <w:u w:val="single"/>
        </w:rPr>
      </w:pPr>
    </w:p>
    <w:p w14:paraId="0292F153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>Q1 - What reasons do you, and/or others have to move (intention)?</w:t>
      </w:r>
    </w:p>
    <w:p w14:paraId="5A409E92" w14:textId="77777777" w:rsidR="007E050A" w:rsidRPr="00216BB0" w:rsidRDefault="007E050A" w:rsidP="007E050A">
      <w:pPr>
        <w:rPr>
          <w:bCs/>
          <w:szCs w:val="21"/>
        </w:rPr>
      </w:pPr>
    </w:p>
    <w:p w14:paraId="7C102154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rs</w:t>
      </w:r>
    </w:p>
    <w:p w14:paraId="11DB7FA4" w14:textId="77777777" w:rsidR="007E050A" w:rsidRPr="00216BB0" w:rsidRDefault="007E050A" w:rsidP="007E050A">
      <w:pPr>
        <w:rPr>
          <w:bCs/>
          <w:szCs w:val="21"/>
        </w:rPr>
      </w:pPr>
    </w:p>
    <w:p w14:paraId="2CBC6E40" w14:textId="77777777" w:rsidR="007E050A" w:rsidRPr="00216BB0" w:rsidRDefault="007E050A" w:rsidP="007E050A">
      <w:pPr>
        <w:rPr>
          <w:bCs/>
          <w:szCs w:val="21"/>
        </w:rPr>
      </w:pPr>
    </w:p>
    <w:p w14:paraId="53DE6584" w14:textId="77777777" w:rsidR="007E050A" w:rsidRPr="00216BB0" w:rsidRDefault="007E050A" w:rsidP="007E050A">
      <w:pPr>
        <w:rPr>
          <w:bCs/>
          <w:szCs w:val="21"/>
        </w:rPr>
      </w:pPr>
    </w:p>
    <w:p w14:paraId="15E951BF" w14:textId="77777777" w:rsidR="007E050A" w:rsidRPr="00216BB0" w:rsidRDefault="007E050A" w:rsidP="007E050A">
      <w:pPr>
        <w:rPr>
          <w:bCs/>
          <w:szCs w:val="21"/>
        </w:rPr>
      </w:pPr>
    </w:p>
    <w:p w14:paraId="32F1C93B" w14:textId="77777777" w:rsidR="007E050A" w:rsidRPr="00216BB0" w:rsidRDefault="007E050A" w:rsidP="007E050A">
      <w:pPr>
        <w:rPr>
          <w:bCs/>
          <w:szCs w:val="21"/>
        </w:rPr>
      </w:pPr>
    </w:p>
    <w:p w14:paraId="00C1A2CC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>Q2 – What types of sounds make you, and/or others, move?</w:t>
      </w:r>
    </w:p>
    <w:p w14:paraId="1F8F0EBB" w14:textId="77777777" w:rsidR="007E050A" w:rsidRPr="00216BB0" w:rsidRDefault="007E050A" w:rsidP="007E050A">
      <w:pPr>
        <w:rPr>
          <w:bCs/>
          <w:szCs w:val="21"/>
        </w:rPr>
      </w:pPr>
    </w:p>
    <w:p w14:paraId="4E34CC43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rs</w:t>
      </w:r>
    </w:p>
    <w:p w14:paraId="5A8D11C0" w14:textId="77777777" w:rsidR="007E050A" w:rsidRPr="00216BB0" w:rsidRDefault="007E050A" w:rsidP="007E050A">
      <w:pPr>
        <w:rPr>
          <w:bCs/>
          <w:szCs w:val="21"/>
        </w:rPr>
      </w:pPr>
    </w:p>
    <w:p w14:paraId="70EEC804" w14:textId="77777777" w:rsidR="007E050A" w:rsidRPr="00216BB0" w:rsidRDefault="007E050A" w:rsidP="007E050A">
      <w:pPr>
        <w:rPr>
          <w:bCs/>
          <w:szCs w:val="21"/>
        </w:rPr>
      </w:pPr>
    </w:p>
    <w:p w14:paraId="137C366B" w14:textId="77777777" w:rsidR="007E050A" w:rsidRPr="00216BB0" w:rsidRDefault="007E050A" w:rsidP="007E050A">
      <w:pPr>
        <w:rPr>
          <w:bCs/>
          <w:szCs w:val="21"/>
        </w:rPr>
      </w:pPr>
    </w:p>
    <w:p w14:paraId="1F406F2E" w14:textId="77777777" w:rsidR="007E050A" w:rsidRPr="00216BB0" w:rsidRDefault="007E050A" w:rsidP="007E050A">
      <w:pPr>
        <w:rPr>
          <w:bCs/>
          <w:szCs w:val="21"/>
        </w:rPr>
      </w:pPr>
    </w:p>
    <w:p w14:paraId="05F5F60E" w14:textId="77777777" w:rsidR="007E050A" w:rsidRPr="00216BB0" w:rsidRDefault="007E050A" w:rsidP="007E050A">
      <w:pPr>
        <w:rPr>
          <w:bCs/>
          <w:szCs w:val="21"/>
        </w:rPr>
      </w:pPr>
    </w:p>
    <w:p w14:paraId="47ED2F5B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>Q3 – Why do you, and/or others, listen to music?</w:t>
      </w:r>
    </w:p>
    <w:p w14:paraId="713E9FB4" w14:textId="77777777" w:rsidR="007E050A" w:rsidRPr="00216BB0" w:rsidRDefault="007E050A" w:rsidP="007E050A">
      <w:pPr>
        <w:rPr>
          <w:bCs/>
          <w:szCs w:val="21"/>
        </w:rPr>
      </w:pPr>
    </w:p>
    <w:p w14:paraId="0A81C0F1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rs</w:t>
      </w:r>
    </w:p>
    <w:p w14:paraId="2ED39D77" w14:textId="77777777" w:rsidR="007E050A" w:rsidRPr="00216BB0" w:rsidRDefault="007E050A" w:rsidP="007E050A">
      <w:pPr>
        <w:rPr>
          <w:bCs/>
          <w:szCs w:val="21"/>
        </w:rPr>
      </w:pPr>
    </w:p>
    <w:p w14:paraId="074CB5C0" w14:textId="77777777" w:rsidR="007E050A" w:rsidRPr="00216BB0" w:rsidRDefault="007E050A" w:rsidP="007E050A">
      <w:pPr>
        <w:rPr>
          <w:bCs/>
          <w:szCs w:val="21"/>
        </w:rPr>
      </w:pPr>
    </w:p>
    <w:p w14:paraId="24E54039" w14:textId="77777777" w:rsidR="007E050A" w:rsidRPr="00216BB0" w:rsidRDefault="007E050A" w:rsidP="007E050A">
      <w:pPr>
        <w:rPr>
          <w:bCs/>
          <w:szCs w:val="21"/>
        </w:rPr>
      </w:pPr>
    </w:p>
    <w:p w14:paraId="09DD8A66" w14:textId="77777777" w:rsidR="007E050A" w:rsidRPr="00216BB0" w:rsidRDefault="007E050A" w:rsidP="007E050A">
      <w:pPr>
        <w:rPr>
          <w:bCs/>
          <w:szCs w:val="21"/>
        </w:rPr>
      </w:pPr>
    </w:p>
    <w:p w14:paraId="13132DAB" w14:textId="77777777" w:rsidR="007E050A" w:rsidRPr="00216BB0" w:rsidRDefault="007E050A" w:rsidP="007E050A">
      <w:pPr>
        <w:rPr>
          <w:bCs/>
          <w:szCs w:val="21"/>
        </w:rPr>
      </w:pPr>
    </w:p>
    <w:p w14:paraId="61CBBEF4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Q4 – Which types of movements do you, and/or others, connect with sounds? </w:t>
      </w:r>
    </w:p>
    <w:p w14:paraId="60697B91" w14:textId="77777777" w:rsidR="007E050A" w:rsidRPr="00216BB0" w:rsidRDefault="007E050A" w:rsidP="007E050A">
      <w:pPr>
        <w:rPr>
          <w:bCs/>
          <w:szCs w:val="21"/>
        </w:rPr>
      </w:pPr>
    </w:p>
    <w:p w14:paraId="49B65D37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rs</w:t>
      </w:r>
    </w:p>
    <w:p w14:paraId="7422E443" w14:textId="77777777" w:rsidR="007E050A" w:rsidRPr="00216BB0" w:rsidRDefault="007E050A" w:rsidP="007E050A">
      <w:pPr>
        <w:rPr>
          <w:bCs/>
          <w:szCs w:val="21"/>
        </w:rPr>
      </w:pPr>
    </w:p>
    <w:p w14:paraId="799BE402" w14:textId="77777777" w:rsidR="007E050A" w:rsidRPr="00216BB0" w:rsidRDefault="007E050A" w:rsidP="007E050A">
      <w:pPr>
        <w:rPr>
          <w:bCs/>
          <w:szCs w:val="21"/>
        </w:rPr>
      </w:pPr>
    </w:p>
    <w:p w14:paraId="6C8722BA" w14:textId="77777777" w:rsidR="007E050A" w:rsidRPr="00216BB0" w:rsidRDefault="007E050A" w:rsidP="007E050A">
      <w:pPr>
        <w:rPr>
          <w:bCs/>
          <w:szCs w:val="21"/>
        </w:rPr>
      </w:pPr>
    </w:p>
    <w:p w14:paraId="174C191B" w14:textId="77777777" w:rsidR="007E050A" w:rsidRPr="00216BB0" w:rsidRDefault="007E050A" w:rsidP="007E050A">
      <w:pPr>
        <w:rPr>
          <w:bCs/>
          <w:szCs w:val="21"/>
        </w:rPr>
      </w:pPr>
    </w:p>
    <w:p w14:paraId="5D6BEB10" w14:textId="77777777" w:rsidR="007E050A" w:rsidRPr="00216BB0" w:rsidRDefault="007E050A" w:rsidP="007E050A">
      <w:pPr>
        <w:rPr>
          <w:bCs/>
          <w:szCs w:val="21"/>
        </w:rPr>
      </w:pPr>
    </w:p>
    <w:p w14:paraId="10259EE1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>Q5 – What reasons do you, and/or others, use music for?</w:t>
      </w:r>
    </w:p>
    <w:p w14:paraId="0E4CDDF5" w14:textId="77777777" w:rsidR="007E050A" w:rsidRPr="00216BB0" w:rsidRDefault="007E050A" w:rsidP="007E050A">
      <w:pPr>
        <w:rPr>
          <w:bCs/>
          <w:szCs w:val="21"/>
        </w:rPr>
      </w:pPr>
    </w:p>
    <w:p w14:paraId="35EBA6AB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rs</w:t>
      </w:r>
    </w:p>
    <w:p w14:paraId="2C65BD79" w14:textId="77777777" w:rsidR="007E050A" w:rsidRPr="00216BB0" w:rsidRDefault="007E050A" w:rsidP="007E050A">
      <w:pPr>
        <w:rPr>
          <w:bCs/>
          <w:szCs w:val="21"/>
        </w:rPr>
      </w:pPr>
    </w:p>
    <w:p w14:paraId="56228C25" w14:textId="77777777" w:rsidR="007E050A" w:rsidRPr="00216BB0" w:rsidRDefault="007E050A" w:rsidP="007E050A">
      <w:pPr>
        <w:rPr>
          <w:b/>
          <w:szCs w:val="21"/>
        </w:rPr>
      </w:pPr>
    </w:p>
    <w:p w14:paraId="06674255" w14:textId="77777777" w:rsidR="007E050A" w:rsidRPr="00216BB0" w:rsidRDefault="007E050A" w:rsidP="007E050A">
      <w:pPr>
        <w:rPr>
          <w:b/>
          <w:szCs w:val="21"/>
        </w:rPr>
      </w:pPr>
    </w:p>
    <w:p w14:paraId="42687705" w14:textId="77777777" w:rsidR="007E050A" w:rsidRDefault="007E050A" w:rsidP="007E050A">
      <w:pPr>
        <w:rPr>
          <w:b/>
          <w:szCs w:val="21"/>
        </w:rPr>
      </w:pPr>
    </w:p>
    <w:p w14:paraId="3CAAC0E0" w14:textId="77777777" w:rsidR="007E050A" w:rsidRDefault="007E050A" w:rsidP="007E050A">
      <w:pPr>
        <w:rPr>
          <w:b/>
          <w:szCs w:val="21"/>
        </w:rPr>
      </w:pPr>
    </w:p>
    <w:p w14:paraId="7DB624D7" w14:textId="77777777" w:rsidR="007E050A" w:rsidRDefault="007E050A" w:rsidP="007E050A">
      <w:pPr>
        <w:rPr>
          <w:b/>
          <w:szCs w:val="21"/>
        </w:rPr>
      </w:pPr>
    </w:p>
    <w:p w14:paraId="4FB059A5" w14:textId="77777777" w:rsidR="007E050A" w:rsidRDefault="007E050A" w:rsidP="007E050A">
      <w:pPr>
        <w:rPr>
          <w:b/>
          <w:szCs w:val="21"/>
        </w:rPr>
      </w:pPr>
    </w:p>
    <w:p w14:paraId="3B6BED6D" w14:textId="77777777" w:rsidR="007E050A" w:rsidRDefault="007E050A" w:rsidP="007E050A">
      <w:pPr>
        <w:rPr>
          <w:b/>
          <w:szCs w:val="21"/>
        </w:rPr>
      </w:pPr>
    </w:p>
    <w:p w14:paraId="36804A50" w14:textId="77777777" w:rsidR="007E050A" w:rsidRDefault="007E050A" w:rsidP="007E050A">
      <w:pPr>
        <w:rPr>
          <w:b/>
          <w:szCs w:val="21"/>
        </w:rPr>
      </w:pPr>
    </w:p>
    <w:p w14:paraId="72AF9F20" w14:textId="77777777" w:rsidR="007E050A" w:rsidRDefault="007E050A" w:rsidP="007E050A">
      <w:pPr>
        <w:rPr>
          <w:b/>
          <w:szCs w:val="21"/>
        </w:rPr>
      </w:pPr>
    </w:p>
    <w:p w14:paraId="56787414" w14:textId="77777777" w:rsidR="007E050A" w:rsidRDefault="007E050A" w:rsidP="007E050A">
      <w:pPr>
        <w:rPr>
          <w:b/>
          <w:szCs w:val="21"/>
        </w:rPr>
      </w:pPr>
    </w:p>
    <w:p w14:paraId="6609FB01" w14:textId="77777777" w:rsidR="007E050A" w:rsidRPr="00216BB0" w:rsidRDefault="007E050A" w:rsidP="007E050A">
      <w:pPr>
        <w:rPr>
          <w:b/>
          <w:szCs w:val="21"/>
        </w:rPr>
      </w:pPr>
    </w:p>
    <w:p w14:paraId="27EF4A1A" w14:textId="77777777" w:rsidR="007E050A" w:rsidRPr="00216BB0" w:rsidRDefault="007E050A" w:rsidP="007E050A">
      <w:pPr>
        <w:rPr>
          <w:b/>
          <w:szCs w:val="21"/>
        </w:rPr>
      </w:pPr>
    </w:p>
    <w:p w14:paraId="21FAA123" w14:textId="77777777" w:rsidR="007E050A" w:rsidRPr="00216BB0" w:rsidRDefault="007E050A" w:rsidP="007E050A">
      <w:pPr>
        <w:rPr>
          <w:b/>
          <w:szCs w:val="21"/>
          <w:u w:val="single"/>
        </w:rPr>
      </w:pPr>
      <w:r w:rsidRPr="00216BB0">
        <w:rPr>
          <w:b/>
          <w:szCs w:val="21"/>
          <w:u w:val="single"/>
        </w:rPr>
        <w:t>11:10-11:40 Task 2: Name That Tune!</w:t>
      </w:r>
    </w:p>
    <w:p w14:paraId="27047F74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>A: Music for Motivation (genre, tempo, mood - what is important? + 12 examples)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</w:p>
    <w:p w14:paraId="729A4068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rs</w:t>
      </w:r>
    </w:p>
    <w:p w14:paraId="22A5C99F" w14:textId="77777777" w:rsidR="007E050A" w:rsidRPr="00216BB0" w:rsidRDefault="007E050A" w:rsidP="007E050A">
      <w:pPr>
        <w:rPr>
          <w:b/>
          <w:szCs w:val="21"/>
        </w:rPr>
      </w:pPr>
    </w:p>
    <w:p w14:paraId="4D34ABB5" w14:textId="77777777" w:rsidR="007E050A" w:rsidRPr="00216BB0" w:rsidRDefault="007E050A" w:rsidP="007E050A">
      <w:pPr>
        <w:rPr>
          <w:b/>
          <w:szCs w:val="21"/>
        </w:rPr>
      </w:pPr>
    </w:p>
    <w:p w14:paraId="78AC1B83" w14:textId="77777777" w:rsidR="007E050A" w:rsidRPr="00216BB0" w:rsidRDefault="007E050A" w:rsidP="007E050A">
      <w:pPr>
        <w:rPr>
          <w:b/>
          <w:szCs w:val="21"/>
        </w:rPr>
      </w:pPr>
    </w:p>
    <w:p w14:paraId="7DA86BD8" w14:textId="77777777" w:rsidR="007E050A" w:rsidRPr="00216BB0" w:rsidRDefault="007E050A" w:rsidP="007E050A">
      <w:pPr>
        <w:rPr>
          <w:b/>
          <w:szCs w:val="21"/>
        </w:rPr>
      </w:pPr>
    </w:p>
    <w:p w14:paraId="413E3607" w14:textId="77777777" w:rsidR="007E050A" w:rsidRPr="00216BB0" w:rsidRDefault="007E050A" w:rsidP="007E050A">
      <w:pPr>
        <w:rPr>
          <w:b/>
          <w:szCs w:val="21"/>
        </w:rPr>
      </w:pPr>
    </w:p>
    <w:p w14:paraId="0AAB8E6D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>B: Music for Relaxation (genre, tempo, mood - what is important? + 12 examples)</w:t>
      </w:r>
    </w:p>
    <w:p w14:paraId="7283A3F1" w14:textId="77777777" w:rsidR="007E050A" w:rsidRPr="00216BB0" w:rsidRDefault="007E050A" w:rsidP="007E050A">
      <w:pPr>
        <w:rPr>
          <w:bCs/>
          <w:szCs w:val="21"/>
        </w:rPr>
      </w:pPr>
    </w:p>
    <w:p w14:paraId="3F35452B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rs</w:t>
      </w:r>
    </w:p>
    <w:p w14:paraId="79AB5CC2" w14:textId="77777777" w:rsidR="007E050A" w:rsidRPr="00216BB0" w:rsidRDefault="007E050A" w:rsidP="007E050A">
      <w:pPr>
        <w:rPr>
          <w:bCs/>
          <w:szCs w:val="21"/>
        </w:rPr>
      </w:pPr>
    </w:p>
    <w:p w14:paraId="3E126C06" w14:textId="77777777" w:rsidR="007E050A" w:rsidRPr="00216BB0" w:rsidRDefault="007E050A" w:rsidP="007E050A">
      <w:pPr>
        <w:rPr>
          <w:b/>
          <w:szCs w:val="21"/>
        </w:rPr>
      </w:pPr>
    </w:p>
    <w:p w14:paraId="63C6EB3C" w14:textId="77777777" w:rsidR="007E050A" w:rsidRPr="00216BB0" w:rsidRDefault="007E050A" w:rsidP="007E050A">
      <w:pPr>
        <w:rPr>
          <w:b/>
          <w:szCs w:val="21"/>
        </w:rPr>
      </w:pPr>
    </w:p>
    <w:p w14:paraId="613B3A75" w14:textId="77777777" w:rsidR="007E050A" w:rsidRPr="00216BB0" w:rsidRDefault="007E050A" w:rsidP="007E050A">
      <w:pPr>
        <w:rPr>
          <w:b/>
          <w:szCs w:val="21"/>
        </w:rPr>
      </w:pPr>
    </w:p>
    <w:p w14:paraId="383E764B" w14:textId="77777777" w:rsidR="007E050A" w:rsidRPr="00216BB0" w:rsidRDefault="007E050A" w:rsidP="007E050A">
      <w:pPr>
        <w:rPr>
          <w:b/>
          <w:szCs w:val="21"/>
        </w:rPr>
      </w:pPr>
    </w:p>
    <w:p w14:paraId="4F4CE247" w14:textId="77777777" w:rsidR="007E050A" w:rsidRPr="00216BB0" w:rsidRDefault="007E050A" w:rsidP="007E050A">
      <w:pPr>
        <w:rPr>
          <w:b/>
          <w:szCs w:val="21"/>
          <w:u w:val="single"/>
        </w:rPr>
      </w:pPr>
      <w:r w:rsidRPr="00216BB0">
        <w:rPr>
          <w:b/>
          <w:szCs w:val="21"/>
          <w:u w:val="single"/>
        </w:rPr>
        <w:t>11:50 – 12:20 Task 3: Measuring Movements?</w:t>
      </w:r>
    </w:p>
    <w:p w14:paraId="53919F20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14926698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>What would be helpful to people with Parkinson’s?</w:t>
      </w:r>
    </w:p>
    <w:p w14:paraId="4F769223" w14:textId="77777777" w:rsidR="007E050A" w:rsidRPr="00216BB0" w:rsidRDefault="007E050A" w:rsidP="007E050A">
      <w:pPr>
        <w:rPr>
          <w:bCs/>
          <w:szCs w:val="21"/>
          <w:u w:val="single"/>
        </w:rPr>
      </w:pPr>
    </w:p>
    <w:p w14:paraId="12D1160B" w14:textId="77777777" w:rsidR="007E050A" w:rsidRPr="00216BB0" w:rsidRDefault="007E050A" w:rsidP="007E050A">
      <w:pPr>
        <w:rPr>
          <w:bCs/>
          <w:szCs w:val="21"/>
          <w:u w:val="single"/>
        </w:rPr>
      </w:pPr>
      <w:r w:rsidRPr="00216BB0">
        <w:rPr>
          <w:bCs/>
          <w:szCs w:val="21"/>
          <w:u w:val="single"/>
        </w:rPr>
        <w:t xml:space="preserve">Wish list </w:t>
      </w:r>
      <w:r w:rsidRPr="00216BB0">
        <w:rPr>
          <w:bCs/>
          <w:szCs w:val="21"/>
          <w:u w:val="single"/>
        </w:rPr>
        <w:sym w:font="Wingdings" w:char="F04A"/>
      </w:r>
    </w:p>
    <w:p w14:paraId="7A4768DA" w14:textId="77777777" w:rsidR="007E050A" w:rsidRPr="00216BB0" w:rsidRDefault="007E050A" w:rsidP="007E050A">
      <w:pPr>
        <w:rPr>
          <w:bCs/>
          <w:szCs w:val="21"/>
        </w:rPr>
      </w:pPr>
    </w:p>
    <w:p w14:paraId="208E70A1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rs</w:t>
      </w:r>
    </w:p>
    <w:p w14:paraId="138386AA" w14:textId="77777777" w:rsidR="007E050A" w:rsidRPr="00216BB0" w:rsidRDefault="007E050A" w:rsidP="007E050A">
      <w:pPr>
        <w:rPr>
          <w:b/>
          <w:szCs w:val="21"/>
        </w:rPr>
      </w:pPr>
    </w:p>
    <w:p w14:paraId="37D1E7BF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0AB468E0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46280EB9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09C9B5A3" w14:textId="77777777" w:rsidR="007E050A" w:rsidRPr="00216BB0" w:rsidRDefault="007E050A" w:rsidP="007E050A">
      <w:pPr>
        <w:rPr>
          <w:bCs/>
          <w:szCs w:val="21"/>
          <w:u w:val="single"/>
        </w:rPr>
      </w:pPr>
    </w:p>
    <w:p w14:paraId="1A49ED4F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What types of problems might be involved with measuring movements? </w:t>
      </w:r>
    </w:p>
    <w:p w14:paraId="2121A0EE" w14:textId="77777777" w:rsidR="007E050A" w:rsidRPr="00216BB0" w:rsidRDefault="007E050A" w:rsidP="007E050A">
      <w:pPr>
        <w:rPr>
          <w:bCs/>
          <w:szCs w:val="21"/>
          <w:u w:val="single"/>
        </w:rPr>
      </w:pPr>
    </w:p>
    <w:p w14:paraId="22278AE7" w14:textId="77777777" w:rsidR="007E050A" w:rsidRPr="00216BB0" w:rsidRDefault="007E050A" w:rsidP="007E050A">
      <w:pPr>
        <w:rPr>
          <w:bCs/>
          <w:szCs w:val="21"/>
          <w:u w:val="single"/>
        </w:rPr>
      </w:pPr>
      <w:r w:rsidRPr="00216BB0">
        <w:rPr>
          <w:bCs/>
          <w:szCs w:val="21"/>
          <w:u w:val="single"/>
        </w:rPr>
        <w:t xml:space="preserve">Issues List </w:t>
      </w:r>
      <w:r w:rsidRPr="00216BB0">
        <w:rPr>
          <w:bCs/>
          <w:szCs w:val="21"/>
          <w:u w:val="single"/>
        </w:rPr>
        <w:sym w:font="Wingdings" w:char="F04C"/>
      </w:r>
    </w:p>
    <w:p w14:paraId="62087B7C" w14:textId="77777777" w:rsidR="007E050A" w:rsidRPr="00216BB0" w:rsidRDefault="007E050A" w:rsidP="007E050A">
      <w:pPr>
        <w:rPr>
          <w:bCs/>
          <w:szCs w:val="21"/>
        </w:rPr>
      </w:pPr>
    </w:p>
    <w:p w14:paraId="7A762D65" w14:textId="77777777" w:rsidR="007E050A" w:rsidRPr="00216BB0" w:rsidRDefault="007E050A" w:rsidP="007E050A">
      <w:pPr>
        <w:rPr>
          <w:bCs/>
          <w:szCs w:val="21"/>
        </w:rPr>
      </w:pPr>
      <w:r w:rsidRPr="00216BB0">
        <w:rPr>
          <w:bCs/>
          <w:szCs w:val="21"/>
        </w:rPr>
        <w:t xml:space="preserve">Parkinson’s </w:t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</w:r>
      <w:r w:rsidRPr="00216BB0">
        <w:rPr>
          <w:bCs/>
          <w:szCs w:val="21"/>
        </w:rPr>
        <w:tab/>
        <w:t>Researche</w:t>
      </w:r>
      <w:r>
        <w:rPr>
          <w:bCs/>
          <w:szCs w:val="21"/>
        </w:rPr>
        <w:t>r</w:t>
      </w:r>
    </w:p>
    <w:p w14:paraId="22B8645E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16EF3A8D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72A5E2E0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60FD994B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7BEEBE11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10FE7AA1" w14:textId="77777777" w:rsidR="007E050A" w:rsidRPr="00216BB0" w:rsidRDefault="007E050A" w:rsidP="007E050A">
      <w:pPr>
        <w:rPr>
          <w:bCs/>
          <w:szCs w:val="21"/>
          <w:u w:val="single"/>
        </w:rPr>
      </w:pPr>
      <w:r w:rsidRPr="00216BB0">
        <w:rPr>
          <w:bCs/>
          <w:szCs w:val="21"/>
          <w:u w:val="single"/>
        </w:rPr>
        <w:t>NOTES:</w:t>
      </w:r>
    </w:p>
    <w:p w14:paraId="0DB32E0F" w14:textId="77777777" w:rsidR="007E050A" w:rsidRPr="00216BB0" w:rsidRDefault="007E050A" w:rsidP="007E050A">
      <w:pPr>
        <w:rPr>
          <w:b/>
          <w:szCs w:val="21"/>
          <w:u w:val="single"/>
        </w:rPr>
      </w:pPr>
    </w:p>
    <w:p w14:paraId="2DFAB870" w14:textId="77777777" w:rsidR="007E050A" w:rsidRPr="00216BB0" w:rsidRDefault="007E050A" w:rsidP="007E050A">
      <w:pPr>
        <w:rPr>
          <w:szCs w:val="21"/>
        </w:rPr>
      </w:pPr>
    </w:p>
    <w:p w14:paraId="06826301" w14:textId="77777777" w:rsidR="007E050A" w:rsidRPr="00216BB0" w:rsidRDefault="007E050A" w:rsidP="007E050A">
      <w:pPr>
        <w:rPr>
          <w:szCs w:val="21"/>
        </w:rPr>
      </w:pPr>
    </w:p>
    <w:p w14:paraId="531CC753" w14:textId="77777777" w:rsidR="007E050A" w:rsidRPr="00216BB0" w:rsidRDefault="007E050A" w:rsidP="007E050A">
      <w:pPr>
        <w:rPr>
          <w:szCs w:val="21"/>
        </w:rPr>
      </w:pPr>
    </w:p>
    <w:p w14:paraId="7A876002" w14:textId="77777777" w:rsidR="007E050A" w:rsidRDefault="007E050A"/>
    <w:sectPr w:rsidR="007E0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0A"/>
    <w:rsid w:val="007E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514CB"/>
  <w15:chartTrackingRefBased/>
  <w15:docId w15:val="{B71FB18E-2F1F-944B-AD62-F06B75B05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0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awn HSLU M</dc:creator>
  <cp:keywords/>
  <dc:description/>
  <cp:lastModifiedBy>Rose Dawn HSLU M</cp:lastModifiedBy>
  <cp:revision>1</cp:revision>
  <dcterms:created xsi:type="dcterms:W3CDTF">2022-02-10T11:55:00Z</dcterms:created>
  <dcterms:modified xsi:type="dcterms:W3CDTF">2022-02-10T11:56:00Z</dcterms:modified>
</cp:coreProperties>
</file>